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3E6" w:rsidRDefault="00A70EC4" w:rsidP="00A973E6">
      <w:pPr>
        <w:rPr>
          <w:b/>
          <w:lang w:val="en-GB" w:eastAsia="it-IT"/>
        </w:rPr>
      </w:pPr>
      <w:r>
        <w:rPr>
          <w:b/>
          <w:szCs w:val="18"/>
          <w:lang w:val="en-US"/>
        </w:rPr>
        <w:t>Additional file</w:t>
      </w:r>
      <w:r w:rsidR="00A36E20">
        <w:rPr>
          <w:b/>
          <w:szCs w:val="18"/>
          <w:lang w:val="en-US"/>
        </w:rPr>
        <w:t xml:space="preserve"> </w:t>
      </w:r>
      <w:r w:rsidR="004945E7">
        <w:rPr>
          <w:b/>
          <w:szCs w:val="18"/>
          <w:lang w:val="en-US"/>
        </w:rPr>
        <w:t>4</w:t>
      </w:r>
      <w:r w:rsidR="00A973E6" w:rsidRPr="006A2DC2">
        <w:rPr>
          <w:b/>
          <w:szCs w:val="18"/>
          <w:lang w:val="en-US"/>
        </w:rPr>
        <w:t xml:space="preserve">. </w:t>
      </w:r>
      <w:r w:rsidR="00A973E6">
        <w:rPr>
          <w:b/>
          <w:lang w:val="en-GB" w:eastAsia="it-IT"/>
        </w:rPr>
        <w:t>P</w:t>
      </w:r>
      <w:r w:rsidR="00A973E6" w:rsidRPr="00AD33B6">
        <w:rPr>
          <w:b/>
          <w:lang w:val="en-GB" w:eastAsia="it-IT"/>
        </w:rPr>
        <w:t>roteins with changed expression levels in O</w:t>
      </w:r>
      <w:r w:rsidR="00A973E6" w:rsidRPr="00BF40B8">
        <w:rPr>
          <w:b/>
          <w:i/>
          <w:lang w:val="en-GB" w:eastAsia="it-IT"/>
        </w:rPr>
        <w:t>. europaea</w:t>
      </w:r>
      <w:r w:rsidR="00A973E6" w:rsidRPr="00AD33B6">
        <w:rPr>
          <w:b/>
          <w:lang w:val="en-GB" w:eastAsia="it-IT"/>
        </w:rPr>
        <w:t xml:space="preserve"> fruits after damage by </w:t>
      </w:r>
      <w:r w:rsidR="00A973E6" w:rsidRPr="00BF40B8">
        <w:rPr>
          <w:b/>
          <w:i/>
          <w:lang w:val="en-GB" w:eastAsia="it-IT"/>
        </w:rPr>
        <w:t>Bactrocera oleae</w:t>
      </w:r>
      <w:r w:rsidR="00A973E6" w:rsidRPr="00AD33B6">
        <w:rPr>
          <w:b/>
          <w:lang w:val="en-GB" w:eastAsia="it-IT"/>
        </w:rPr>
        <w:t xml:space="preserve">. </w:t>
      </w:r>
    </w:p>
    <w:p w:rsidR="00A973E6" w:rsidRPr="00AD33B6" w:rsidRDefault="00A973E6" w:rsidP="00A973E6">
      <w:pPr>
        <w:rPr>
          <w:lang w:val="en-GB" w:eastAsia="it-IT"/>
        </w:rPr>
      </w:pPr>
      <w:r w:rsidRPr="00AD33B6">
        <w:rPr>
          <w:lang w:val="en-GB" w:eastAsia="it-IT"/>
        </w:rPr>
        <w:t>The spot number, protein name, gene/EST number according to the NCBI database, protein entry in the NCBI database with the highest BLAST score, experimental pI/Mr values, peptide number/sequence coverage (%), Mascot score, identification method, organism, fold change for infested vs. control plants and GO classification are listed. All of the spots were identified by tandem M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41"/>
        <w:gridCol w:w="2281"/>
        <w:gridCol w:w="1441"/>
        <w:gridCol w:w="1391"/>
        <w:gridCol w:w="1220"/>
        <w:gridCol w:w="1028"/>
        <w:gridCol w:w="751"/>
        <w:gridCol w:w="1170"/>
        <w:gridCol w:w="1419"/>
        <w:gridCol w:w="2319"/>
      </w:tblGrid>
      <w:tr w:rsidR="00A973E6" w:rsidRPr="00A973E6" w:rsidTr="00A973E6">
        <w:trPr>
          <w:trHeight w:val="870"/>
          <w:jc w:val="center"/>
        </w:trPr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Spot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Protein Nam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Protein Gi/Est Cod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NCBI Blast result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Experimental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pI/Mr (kDa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973E6" w:rsidRPr="00A973E6" w:rsidRDefault="00A973E6" w:rsidP="00A973E6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Peptides/ Sequence cov. (%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Mascot Sc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rganism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Fold change (larvae/control)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</w:tcPr>
          <w:p w:rsidR="00A973E6" w:rsidRPr="00A973E6" w:rsidRDefault="00A973E6" w:rsidP="00FF4887">
            <w:pPr>
              <w:rPr>
                <w:rFonts w:asciiTheme="minorHAnsi" w:hAnsiTheme="minorHAnsi"/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Function</w:t>
            </w:r>
          </w:p>
        </w:tc>
      </w:tr>
      <w:tr w:rsidR="00A973E6" w:rsidRPr="004945E7" w:rsidTr="00A973E6">
        <w:trPr>
          <w:trHeight w:val="330"/>
          <w:jc w:val="center"/>
        </w:trPr>
        <w:tc>
          <w:tcPr>
            <w:tcW w:w="54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-Phosphogluconolactonase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15012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5554349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R. communis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.77/24.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3/5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3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.8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val="en-US" w:eastAsia="it-IT"/>
              </w:rPr>
            </w:pPr>
            <w:r w:rsidRPr="00A973E6">
              <w:rPr>
                <w:sz w:val="20"/>
                <w:szCs w:val="20"/>
                <w:lang w:val="en-US" w:eastAsia="it-IT"/>
              </w:rPr>
              <w:t>Carbohydrate metabolism; recovery from redox shunt/NADPH synthesis</w:t>
            </w:r>
          </w:p>
        </w:tc>
      </w:tr>
      <w:tr w:rsidR="00A973E6" w:rsidRPr="004945E7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-Phosphogluconolacton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15012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5554349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R. communis)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.83/25.4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2/37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6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val="en-US" w:eastAsia="it-IT"/>
              </w:rPr>
            </w:pPr>
            <w:r w:rsidRPr="00A973E6">
              <w:rPr>
                <w:sz w:val="20"/>
                <w:szCs w:val="20"/>
                <w:lang w:val="en-US" w:eastAsia="it-IT"/>
              </w:rPr>
              <w:t>Carbohydrate metabolism; recovery from redox shunt/NADPH synthesis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Superoxide dismut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06293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38228697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F. sylvatica)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.41/11.2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/15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4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Redox process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Cyclophilin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45049729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50/14.2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/3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I. batatas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Protein folding</w:t>
            </w:r>
          </w:p>
        </w:tc>
      </w:tr>
      <w:tr w:rsidR="00A973E6" w:rsidRPr="004945E7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Major latex protein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gi|242394555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5581166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R. communis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.83/13.8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3/37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3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.4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rFonts w:asciiTheme="minorHAnsi" w:hAnsiTheme="minorHAnsi"/>
                <w:sz w:val="20"/>
                <w:szCs w:val="20"/>
                <w:lang w:val="en-US" w:eastAsia="it-IT"/>
              </w:rPr>
            </w:pPr>
            <w:r w:rsidRPr="00A973E6">
              <w:rPr>
                <w:rFonts w:asciiTheme="minorHAnsi" w:hAnsiTheme="minorHAnsi"/>
                <w:sz w:val="20"/>
                <w:szCs w:val="20"/>
                <w:lang w:val="en-US" w:eastAsia="it-IT"/>
              </w:rPr>
              <w:t>Defense response</w:t>
            </w:r>
            <w:r w:rsidRPr="00A973E6">
              <w:rPr>
                <w:sz w:val="20"/>
                <w:szCs w:val="20"/>
                <w:lang w:val="en-US" w:eastAsia="it-IT"/>
              </w:rPr>
              <w:t>/toxic metabolite delivery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 xml:space="preserve">Thioredoxin-dependent </w:t>
            </w:r>
            <w:r w:rsidRPr="00A973E6">
              <w:rPr>
                <w:sz w:val="20"/>
                <w:szCs w:val="20"/>
                <w:lang w:eastAsia="it-IT"/>
              </w:rPr>
              <w:lastRenderedPageBreak/>
              <w:t>peroxid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lastRenderedPageBreak/>
              <w:t>gi|242394658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2851172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lastRenderedPageBreak/>
              <w:t>(P. major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lastRenderedPageBreak/>
              <w:t>4.97/17.2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/23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Redox process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lastRenderedPageBreak/>
              <w:t>7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Disease resistance response protein 206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07459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26498948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Z. mays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.65/20.8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/9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Defense response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Beta-glucosid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gi|25989473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989474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O. europaea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.51/66.0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1/33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20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37.1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Carbohydrate metabolism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Enol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12406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19354 (S. lycopersicum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.49/51.4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1/50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37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7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Carbohydrate metabolism</w:t>
            </w:r>
          </w:p>
        </w:tc>
      </w:tr>
      <w:tr w:rsidR="00A973E6" w:rsidRPr="004945E7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-Phosphogluconate dehydrogen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19391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5537671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R. communis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.51/48.0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/22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7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2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val="en-US" w:eastAsia="it-IT"/>
              </w:rPr>
            </w:pPr>
            <w:r w:rsidRPr="00A973E6">
              <w:rPr>
                <w:sz w:val="20"/>
                <w:szCs w:val="20"/>
                <w:lang w:val="en-US" w:eastAsia="it-IT"/>
              </w:rPr>
              <w:t>Carbohydrate metabolism; recovery from redox shunt/NADPH synthesis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Phenylcoumaran benzylic ether reduct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02705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13385143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N. tabacum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.50/36.2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4/31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3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Metabolite transport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vMerge w:val="restart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Aldo/keto reductase, putativ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06795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5542314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R. communis)</w:t>
            </w:r>
          </w:p>
        </w:tc>
        <w:tc>
          <w:tcPr>
            <w:tcW w:w="1220" w:type="dxa"/>
            <w:vMerge w:val="restart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15/41.8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3/24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72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vMerge w:val="restart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Redox process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vMerge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val="en-US" w:eastAsia="it-IT"/>
              </w:rPr>
            </w:pPr>
            <w:r w:rsidRPr="00A973E6">
              <w:rPr>
                <w:sz w:val="20"/>
                <w:szCs w:val="20"/>
                <w:lang w:val="en-US" w:eastAsia="it-IT"/>
              </w:rPr>
              <w:t>Fructose-bisphosphate aldolase-like protein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gi|242394622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83283995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S. tuberosum)</w:t>
            </w:r>
          </w:p>
        </w:tc>
        <w:tc>
          <w:tcPr>
            <w:tcW w:w="1220" w:type="dxa"/>
            <w:vMerge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/26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1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vMerge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319" w:type="dxa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Carbohydrate metabolism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vMerge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 xml:space="preserve">Glyceraldehyde-3-phosphate </w:t>
            </w:r>
            <w:r w:rsidRPr="00A973E6">
              <w:rPr>
                <w:sz w:val="20"/>
                <w:szCs w:val="20"/>
                <w:lang w:eastAsia="it-IT"/>
              </w:rPr>
              <w:lastRenderedPageBreak/>
              <w:t>dehydrogen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lastRenderedPageBreak/>
              <w:t>OLEEUCl019949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539543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N. tabacum)</w:t>
            </w:r>
          </w:p>
        </w:tc>
        <w:tc>
          <w:tcPr>
            <w:tcW w:w="1220" w:type="dxa"/>
            <w:vMerge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0/31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9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vMerge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319" w:type="dxa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Carbohydrate metabolism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vMerge w:val="restart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lastRenderedPageBreak/>
              <w:t>13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val="en-US" w:eastAsia="it-IT"/>
              </w:rPr>
            </w:pPr>
            <w:r w:rsidRPr="00A973E6">
              <w:rPr>
                <w:sz w:val="20"/>
                <w:szCs w:val="20"/>
                <w:lang w:val="en-US" w:eastAsia="it-IT"/>
              </w:rPr>
              <w:t>Fructose-bisphosphate aldolase-like protein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gi|242394622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83283995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S. tuberosum)</w:t>
            </w:r>
          </w:p>
        </w:tc>
        <w:tc>
          <w:tcPr>
            <w:tcW w:w="1220" w:type="dxa"/>
            <w:vMerge w:val="restart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21/42.7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9/39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7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vMerge w:val="restart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Carbohydrate metabolism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vMerge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Aldo/keto reductase, putativ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06795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5542314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R. communis)</w:t>
            </w:r>
          </w:p>
        </w:tc>
        <w:tc>
          <w:tcPr>
            <w:tcW w:w="1220" w:type="dxa"/>
            <w:vMerge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2/28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2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vMerge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319" w:type="dxa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Redox process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vMerge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04899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539543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N. tabacum)</w:t>
            </w:r>
          </w:p>
        </w:tc>
        <w:tc>
          <w:tcPr>
            <w:tcW w:w="1220" w:type="dxa"/>
            <w:vMerge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8/18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5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vMerge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319" w:type="dxa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Carbohydrate metabolism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vMerge w:val="restart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val="en-US" w:eastAsia="it-IT"/>
              </w:rPr>
            </w:pPr>
            <w:r w:rsidRPr="00A973E6">
              <w:rPr>
                <w:sz w:val="20"/>
                <w:szCs w:val="20"/>
                <w:lang w:val="en-US" w:eastAsia="it-IT"/>
              </w:rPr>
              <w:t>Fructose-bisphosphate aldolase-like protein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16308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78191410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S. tuberosum)</w:t>
            </w:r>
          </w:p>
        </w:tc>
        <w:tc>
          <w:tcPr>
            <w:tcW w:w="1220" w:type="dxa"/>
            <w:vMerge w:val="restart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27/42.8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5/40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92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vMerge w:val="restart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Carbohydrate metabolism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vMerge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04899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539543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N. tabacum)</w:t>
            </w:r>
          </w:p>
        </w:tc>
        <w:tc>
          <w:tcPr>
            <w:tcW w:w="1220" w:type="dxa"/>
            <w:vMerge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/9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vMerge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319" w:type="dxa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Carbohydrate metabolism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Short chain alcohol dehydrogen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19680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5565739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R. communis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54/26.7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3/10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Redox process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Short chain alcohol dehydrogen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19680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5565739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R. communis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34/25.6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7/35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9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Redox process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Not identified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44/32.2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lastRenderedPageBreak/>
              <w:t>18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Methylthioadenosine nucleotid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07515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24119752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P. trichocarpa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42/36.2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/6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3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Nucleotide/ethylene metabolism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Not identified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65/34.2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Not identified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66/32.4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Short chain alcohol dehydrogen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19680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5565739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R. communis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28/29.7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/16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Redox process</w:t>
            </w:r>
          </w:p>
        </w:tc>
      </w:tr>
      <w:tr w:rsidR="00A973E6" w:rsidRPr="00A36E20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Formate dehydrogenase, mitochondrial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45778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6454627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S. tuberosum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27/46.2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0/21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0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rFonts w:asciiTheme="minorHAnsi" w:hAnsiTheme="minorHAnsi"/>
                <w:sz w:val="20"/>
                <w:szCs w:val="20"/>
                <w:lang w:val="en-US" w:eastAsia="it-IT"/>
              </w:rPr>
            </w:pPr>
            <w:r w:rsidRPr="00A973E6">
              <w:rPr>
                <w:sz w:val="20"/>
                <w:szCs w:val="20"/>
                <w:lang w:val="en-US" w:eastAsia="it-IT"/>
              </w:rPr>
              <w:t>Redox process</w:t>
            </w:r>
            <w:r w:rsidRPr="00A973E6">
              <w:rPr>
                <w:rFonts w:asciiTheme="minorHAnsi" w:hAnsiTheme="minorHAnsi"/>
                <w:sz w:val="20"/>
                <w:szCs w:val="20"/>
                <w:lang w:val="en-US" w:eastAsia="it-IT"/>
              </w:rPr>
              <w:t>; recovery from redox shunt</w:t>
            </w:r>
            <w:r w:rsidRPr="00A973E6">
              <w:rPr>
                <w:sz w:val="20"/>
                <w:szCs w:val="20"/>
                <w:lang w:val="en-US" w:eastAsia="it-IT"/>
              </w:rPr>
              <w:t>/NADPH synthesis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NADP-dependent isocytrate dehydrogen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47857569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25/47.3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3/8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V. vinifer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Redox process; glyoxylate cycle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Serine hydroxymethyltransferase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09950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5563608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R. communis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74/53.6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3/8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0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Amino acid metabolism</w:t>
            </w:r>
          </w:p>
        </w:tc>
      </w:tr>
      <w:tr w:rsidR="00A973E6" w:rsidRPr="00A36E20" w:rsidTr="00A973E6">
        <w:trPr>
          <w:trHeight w:val="330"/>
          <w:jc w:val="center"/>
        </w:trPr>
        <w:tc>
          <w:tcPr>
            <w:tcW w:w="5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Major latex-like protein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LEEUCl009668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97725474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P. ginseng)</w:t>
            </w:r>
          </w:p>
        </w:tc>
        <w:tc>
          <w:tcPr>
            <w:tcW w:w="1220" w:type="dxa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5.64/12.8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/19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1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rFonts w:asciiTheme="minorHAnsi" w:hAnsiTheme="minorHAnsi"/>
                <w:sz w:val="20"/>
                <w:szCs w:val="20"/>
                <w:lang w:val="en-US" w:eastAsia="it-IT"/>
              </w:rPr>
            </w:pPr>
            <w:r w:rsidRPr="00A973E6">
              <w:rPr>
                <w:sz w:val="20"/>
                <w:szCs w:val="20"/>
                <w:lang w:val="en-US" w:eastAsia="it-IT"/>
              </w:rPr>
              <w:t>Defense response/toxic metabolite delivery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vMerge w:val="restart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228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val="en-US" w:eastAsia="it-IT"/>
              </w:rPr>
            </w:pPr>
            <w:r w:rsidRPr="00A973E6">
              <w:rPr>
                <w:sz w:val="20"/>
                <w:szCs w:val="20"/>
                <w:lang w:val="en-US" w:eastAsia="it-IT"/>
              </w:rPr>
              <w:t>Fructose-bisphosphate aldolase-like protein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gi|242394622</w:t>
            </w:r>
          </w:p>
        </w:tc>
        <w:tc>
          <w:tcPr>
            <w:tcW w:w="1391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83283995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(S. tuberosum)</w:t>
            </w:r>
          </w:p>
        </w:tc>
        <w:tc>
          <w:tcPr>
            <w:tcW w:w="1220" w:type="dxa"/>
            <w:vMerge w:val="restart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6.49/45.2</w:t>
            </w:r>
          </w:p>
        </w:tc>
        <w:tc>
          <w:tcPr>
            <w:tcW w:w="1028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1/39</w:t>
            </w:r>
          </w:p>
        </w:tc>
        <w:tc>
          <w:tcPr>
            <w:tcW w:w="751" w:type="dxa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83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vMerge w:val="restart"/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2319" w:type="dxa"/>
            <w:shd w:val="clear" w:color="000000" w:fill="FFFFFF"/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Carbohydrate metabolism</w:t>
            </w:r>
          </w:p>
        </w:tc>
      </w:tr>
      <w:tr w:rsidR="00A973E6" w:rsidRPr="00A973E6" w:rsidTr="00A973E6">
        <w:trPr>
          <w:trHeight w:val="330"/>
          <w:jc w:val="center"/>
        </w:trPr>
        <w:tc>
          <w:tcPr>
            <w:tcW w:w="54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228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Glyceraldehyde-3-</w:t>
            </w:r>
            <w:r w:rsidRPr="00A973E6">
              <w:rPr>
                <w:sz w:val="20"/>
                <w:szCs w:val="20"/>
                <w:lang w:eastAsia="it-IT"/>
              </w:rPr>
              <w:lastRenderedPageBreak/>
              <w:t>phosphate dehydrogenase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lastRenderedPageBreak/>
              <w:t>OLEEUCl004899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539543</w:t>
            </w:r>
          </w:p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lastRenderedPageBreak/>
              <w:t>(N. tabacum)</w:t>
            </w: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10/2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A973E6">
            <w:pPr>
              <w:jc w:val="right"/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48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O. europaea</w:t>
            </w: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973E6" w:rsidRPr="00A973E6" w:rsidRDefault="00A973E6" w:rsidP="00A973E6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vAlign w:val="center"/>
          </w:tcPr>
          <w:p w:rsidR="00A973E6" w:rsidRPr="00A973E6" w:rsidRDefault="00A973E6" w:rsidP="00FF4887">
            <w:pPr>
              <w:rPr>
                <w:sz w:val="20"/>
                <w:szCs w:val="20"/>
                <w:lang w:eastAsia="it-IT"/>
              </w:rPr>
            </w:pPr>
            <w:r w:rsidRPr="00A973E6">
              <w:rPr>
                <w:sz w:val="20"/>
                <w:szCs w:val="20"/>
                <w:lang w:eastAsia="it-IT"/>
              </w:rPr>
              <w:t>Carbohydrate metabolism</w:t>
            </w:r>
          </w:p>
        </w:tc>
      </w:tr>
    </w:tbl>
    <w:p w:rsidR="007B4A76" w:rsidRDefault="007B4A76"/>
    <w:sectPr w:rsidR="007B4A76" w:rsidSect="00A973E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drawingGridHorizontalSpacing w:val="110"/>
  <w:displayHorizontalDrawingGridEvery w:val="2"/>
  <w:characterSpacingControl w:val="doNotCompress"/>
  <w:compat/>
  <w:rsids>
    <w:rsidRoot w:val="00A973E6"/>
    <w:rsid w:val="00010C5A"/>
    <w:rsid w:val="004945E7"/>
    <w:rsid w:val="005135BB"/>
    <w:rsid w:val="00583EC5"/>
    <w:rsid w:val="006A2DC2"/>
    <w:rsid w:val="007B4A76"/>
    <w:rsid w:val="0085017C"/>
    <w:rsid w:val="00A36E20"/>
    <w:rsid w:val="00A70EC4"/>
    <w:rsid w:val="00A973E6"/>
    <w:rsid w:val="00AD33B6"/>
    <w:rsid w:val="00BF40B8"/>
    <w:rsid w:val="00DC21BE"/>
    <w:rsid w:val="00FF4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HAns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3E6"/>
    <w:pPr>
      <w:suppressLineNumbers/>
      <w:spacing w:line="36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5</Words>
  <Characters>4059</Characters>
  <Application>Microsoft Office Word</Application>
  <DocSecurity>0</DocSecurity>
  <Lines>33</Lines>
  <Paragraphs>9</Paragraphs>
  <ScaleCrop>false</ScaleCrop>
  <Company>Springer-SBM</Company>
  <LinksUpToDate>false</LinksUpToDate>
  <CharactersWithSpaces>4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avin Shipley</cp:lastModifiedBy>
  <cp:revision>2</cp:revision>
  <dcterms:created xsi:type="dcterms:W3CDTF">2013-08-05T13:47:00Z</dcterms:created>
  <dcterms:modified xsi:type="dcterms:W3CDTF">2013-08-05T13:47:00Z</dcterms:modified>
</cp:coreProperties>
</file>